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9BF458" w14:textId="06CCEB32" w:rsidR="0015135D" w:rsidRPr="00F25459" w:rsidRDefault="0015135D" w:rsidP="0015135D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sz w:val="24"/>
          <w:szCs w:val="24"/>
          <w:lang w:val="en-US"/>
        </w:rPr>
        <w:t>Table S3</w:t>
      </w:r>
      <w:r w:rsidRPr="00D30513">
        <w:rPr>
          <w:rFonts w:ascii="Arial" w:hAnsi="Arial" w:cs="Arial"/>
          <w:b/>
          <w:sz w:val="24"/>
          <w:szCs w:val="24"/>
          <w:lang w:val="en-US"/>
        </w:rPr>
        <w:t>.</w:t>
      </w:r>
      <w:r>
        <w:rPr>
          <w:rFonts w:ascii="Arial" w:hAnsi="Arial" w:cs="Arial"/>
          <w:sz w:val="24"/>
          <w:szCs w:val="24"/>
          <w:lang w:val="en-US"/>
        </w:rPr>
        <w:t xml:space="preserve"> Plasmids</w:t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271"/>
        <w:gridCol w:w="5387"/>
        <w:gridCol w:w="1836"/>
      </w:tblGrid>
      <w:tr w:rsidR="0015135D" w:rsidRPr="00524AAD" w14:paraId="2EE2BAA7" w14:textId="77777777" w:rsidTr="004D15B0">
        <w:tc>
          <w:tcPr>
            <w:tcW w:w="1271" w:type="dxa"/>
          </w:tcPr>
          <w:p w14:paraId="0AF9A8A4" w14:textId="77777777" w:rsidR="0015135D" w:rsidRPr="00524AAD" w:rsidRDefault="0015135D" w:rsidP="00475AF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szCs w:val="20"/>
                <w:lang w:val="en-US"/>
              </w:rPr>
              <w:t>Name</w:t>
            </w:r>
          </w:p>
        </w:tc>
        <w:tc>
          <w:tcPr>
            <w:tcW w:w="5387" w:type="dxa"/>
          </w:tcPr>
          <w:p w14:paraId="26C758CC" w14:textId="77777777" w:rsidR="0015135D" w:rsidRPr="00524AAD" w:rsidRDefault="0015135D" w:rsidP="00475AF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1836" w:type="dxa"/>
          </w:tcPr>
          <w:p w14:paraId="48A64CF2" w14:textId="77777777" w:rsidR="0015135D" w:rsidRPr="00524AAD" w:rsidRDefault="0015135D" w:rsidP="00475AFE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</w:tr>
      <w:tr w:rsidR="00E04CAE" w:rsidRPr="00524AAD" w14:paraId="3EEBD07B" w14:textId="77777777" w:rsidTr="004D15B0">
        <w:tc>
          <w:tcPr>
            <w:tcW w:w="1271" w:type="dxa"/>
          </w:tcPr>
          <w:p w14:paraId="2E1C94B0" w14:textId="6649E79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37</w:t>
            </w:r>
          </w:p>
        </w:tc>
        <w:tc>
          <w:tcPr>
            <w:tcW w:w="5387" w:type="dxa"/>
          </w:tcPr>
          <w:p w14:paraId="3C468B16" w14:textId="0F783458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plasmid for the overexpression of transcripts from the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trc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 and followed by the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T1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terminator of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E.coli rrnB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gene, use</w:t>
            </w:r>
            <w:r w:rsidR="006F0187">
              <w:rPr>
                <w:rFonts w:ascii="Arial" w:hAnsi="Arial" w:cs="Arial"/>
                <w:sz w:val="20"/>
                <w:szCs w:val="20"/>
                <w:lang w:val="en-US"/>
              </w:rPr>
              <w:t>d as transcriptional terminator.</w:t>
            </w:r>
          </w:p>
          <w:p w14:paraId="1980E2CE" w14:textId="7777777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36" w:type="dxa"/>
          </w:tcPr>
          <w:p w14:paraId="0089BB87" w14:textId="68D63277" w:rsidR="00E04CAE" w:rsidRPr="00AA1264" w:rsidRDefault="00E04CAE" w:rsidP="005079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Olmedo-Verd&lt;/Author&gt;&lt;Year&gt;2019&lt;/Year&gt;&lt;RecNum&gt;10&lt;/RecNum&gt;&lt;DisplayText&gt;(1)&lt;/DisplayText&gt;&lt;record&gt;&lt;rec-number&gt;10&lt;/rec-number&gt;&lt;foreign-keys&gt;&lt;key app="EN" db-id="st5v0x99nvrzpmeapw1x9wv3590wwz2xx0s5" timestamp="1562918739"&gt;10&lt;/key&gt;&lt;/foreign-keys&gt;&lt;ref-type name="Journal Article"&gt;17&lt;/ref-type&gt;&lt;contributors&gt;&lt;authors&gt;&lt;author&gt;Olmedo-Verd, E.&lt;/author&gt;&lt;author&gt;Brenes-Álvarez, M.&lt;/author&gt;&lt;author&gt;Vioque, A.&lt;/author&gt;&lt;author&gt;Muro-Pastor, A. M.&lt;/author&gt;&lt;/authors&gt;&lt;/contributors&gt;&lt;auth-address&gt;Instituto de Bioquimica Vegetal y Fotosintesis, Universidad de Sevilla and CSIC, Americo Vespucio 49, 41092 Sevilla, Spain.&lt;/auth-address&gt;&lt;titles&gt;&lt;title&gt;&lt;style face="normal" font="default" size="100%"&gt;A heterocyst-specific antisense RNA contributes to metabolic reprogramming in &lt;/style&gt;&lt;style face="italic" font="default" size="100%"&gt;Nostoc&lt;/style&gt;&lt;style face="normal" font="default" size="100%"&gt; sp. PCC 7120&lt;/style&gt;&lt;/title&gt;&lt;secondary-title&gt;Plant Cell Physiol&lt;/secondary-title&gt;&lt;alt-title&gt;Plant &amp;amp; Cell Physiology&lt;/alt-title&gt;&lt;/titles&gt;&lt;periodical&gt;&lt;full-title&gt;Plant Cell Physiol&lt;/full-title&gt;&lt;abbr-1&gt;Plant &amp;amp; cell physiology&lt;/abbr-1&gt;&lt;/periodical&gt;&lt;alt-periodical&gt;&lt;full-title&gt;Plant Cell Physiol&lt;/full-title&gt;&lt;abbr-1&gt;Plant &amp;amp; cell physiology&lt;/abbr-1&gt;&lt;/alt-periodical&gt;&lt;pages&gt;1646-1655&lt;/pages&gt;&lt;volume&gt;60&lt;/volume&gt;&lt;edition&gt;2019/05/17&lt;/edition&gt;&lt;keywords&gt;&lt;keyword&gt;Anabaena&lt;/keyword&gt;&lt;keyword&gt;CO2 fixation&lt;/keyword&gt;&lt;keyword&gt;RNA regulation&lt;/keyword&gt;&lt;keyword&gt;RNase III&lt;/keyword&gt;&lt;keyword&gt;fructose-1,6-bisphosphatase&lt;/keyword&gt;&lt;keyword&gt;sedoheptulose-1,7-bisphosphatase&lt;/keyword&gt;&lt;/keywords&gt;&lt;dates&gt;&lt;year&gt;2019&lt;/year&gt;&lt;pub-dates&gt;&lt;date&gt;May 15&lt;/date&gt;&lt;/pub-dates&gt;&lt;/dates&gt;&lt;isbn&gt;0032-0781&lt;/isbn&gt;&lt;accession-num&gt;31093664&lt;/accession-num&gt;&lt;urls&gt;&lt;/urls&gt;&lt;electronic-resource-num&gt;10.1093/pcp/pcz0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t>(1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E04CAE" w:rsidRPr="00524AAD" w14:paraId="12BC9F83" w14:textId="77777777" w:rsidTr="004D15B0">
        <w:tc>
          <w:tcPr>
            <w:tcW w:w="1271" w:type="dxa"/>
          </w:tcPr>
          <w:p w14:paraId="6CA4CB8E" w14:textId="119480F8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51</w:t>
            </w:r>
          </w:p>
        </w:tc>
        <w:tc>
          <w:tcPr>
            <w:tcW w:w="5387" w:type="dxa"/>
          </w:tcPr>
          <w:p w14:paraId="78181463" w14:textId="5037A37D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, Control plasmid, expresses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a 56 nt transcript derived from the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T1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terminator of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E.coli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rrnB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gene from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trc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promoter.</w:t>
            </w:r>
          </w:p>
        </w:tc>
        <w:tc>
          <w:tcPr>
            <w:tcW w:w="1836" w:type="dxa"/>
          </w:tcPr>
          <w:p w14:paraId="4ED3143F" w14:textId="21FB9E6C" w:rsidR="00E04CAE" w:rsidRPr="00AA1264" w:rsidRDefault="00E04CAE" w:rsidP="0050797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Olmedo-Verd&lt;/Author&gt;&lt;Year&gt;2019&lt;/Year&gt;&lt;RecNum&gt;10&lt;/RecNum&gt;&lt;DisplayText&gt;(1)&lt;/DisplayText&gt;&lt;record&gt;&lt;rec-number&gt;10&lt;/rec-number&gt;&lt;foreign-keys&gt;&lt;key app="EN" db-id="st5v0x99nvrzpmeapw1x9wv3590wwz2xx0s5" timestamp="1562918739"&gt;10&lt;/key&gt;&lt;/foreign-keys&gt;&lt;ref-type name="Journal Article"&gt;17&lt;/ref-type&gt;&lt;contributors&gt;&lt;authors&gt;&lt;author&gt;Olmedo-Verd, E.&lt;/author&gt;&lt;author&gt;Brenes-Álvarez, M.&lt;/author&gt;&lt;author&gt;Vioque, A.&lt;/author&gt;&lt;author&gt;Muro-Pastor, A. M.&lt;/author&gt;&lt;/authors&gt;&lt;/contributors&gt;&lt;auth-address&gt;Instituto de Bioquimica Vegetal y Fotosintesis, Universidad de Sevilla and CSIC, Americo Vespucio 49, 41092 Sevilla, Spain.&lt;/auth-address&gt;&lt;titles&gt;&lt;title&gt;&lt;style face="normal" font="default" size="100%"&gt;A heterocyst-specific antisense RNA contributes to metabolic reprogramming in &lt;/style&gt;&lt;style face="italic" font="default" size="100%"&gt;Nostoc&lt;/style&gt;&lt;style face="normal" font="default" size="100%"&gt; sp. PCC 7120&lt;/style&gt;&lt;/title&gt;&lt;secondary-title&gt;Plant Cell Physiol&lt;/secondary-title&gt;&lt;alt-title&gt;Plant &amp;amp; Cell Physiology&lt;/alt-title&gt;&lt;/titles&gt;&lt;periodical&gt;&lt;full-title&gt;Plant Cell Physiol&lt;/full-title&gt;&lt;abbr-1&gt;Plant &amp;amp; cell physiology&lt;/abbr-1&gt;&lt;/periodical&gt;&lt;alt-periodical&gt;&lt;full-title&gt;Plant Cell Physiol&lt;/full-title&gt;&lt;abbr-1&gt;Plant &amp;amp; cell physiology&lt;/abbr-1&gt;&lt;/alt-periodical&gt;&lt;pages&gt;1646-1655&lt;/pages&gt;&lt;volume&gt;60&lt;/volume&gt;&lt;edition&gt;2019/05/17&lt;/edition&gt;&lt;keywords&gt;&lt;keyword&gt;Anabaena&lt;/keyword&gt;&lt;keyword&gt;CO2 fixation&lt;/keyword&gt;&lt;keyword&gt;RNA regulation&lt;/keyword&gt;&lt;keyword&gt;RNase III&lt;/keyword&gt;&lt;keyword&gt;fructose-1,6-bisphosphatase&lt;/keyword&gt;&lt;keyword&gt;sedoheptulose-1,7-bisphosphatase&lt;/keyword&gt;&lt;/keywords&gt;&lt;dates&gt;&lt;year&gt;2019&lt;/year&gt;&lt;pub-dates&gt;&lt;date&gt;May 15&lt;/date&gt;&lt;/pub-dates&gt;&lt;/dates&gt;&lt;isbn&gt;0032-0781&lt;/isbn&gt;&lt;accession-num&gt;31093664&lt;/accession-num&gt;&lt;urls&gt;&lt;/urls&gt;&lt;electronic-resource-num&gt;10.1093/pcp/pcz08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t>(1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E04CAE" w:rsidRPr="00524AAD" w14:paraId="3AAE1D34" w14:textId="77777777" w:rsidTr="004D15B0">
        <w:tc>
          <w:tcPr>
            <w:tcW w:w="1271" w:type="dxa"/>
          </w:tcPr>
          <w:p w14:paraId="69402A45" w14:textId="7777777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48</w:t>
            </w:r>
          </w:p>
        </w:tc>
        <w:tc>
          <w:tcPr>
            <w:tcW w:w="5387" w:type="dxa"/>
          </w:tcPr>
          <w:p w14:paraId="5DA2966C" w14:textId="7777777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plasmid based on pMBA37 for the overexpression of </w:t>
            </w:r>
            <w:r w:rsidRPr="00BC3872">
              <w:rPr>
                <w:rFonts w:ascii="Arial" w:hAnsi="Arial" w:cs="Arial"/>
                <w:sz w:val="20"/>
                <w:szCs w:val="20"/>
                <w:lang w:val="en-US"/>
              </w:rPr>
              <w:t>Yfr1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. </w:t>
            </w:r>
          </w:p>
        </w:tc>
        <w:tc>
          <w:tcPr>
            <w:tcW w:w="1836" w:type="dxa"/>
          </w:tcPr>
          <w:p w14:paraId="417182A7" w14:textId="7777777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E04CAE" w:rsidRPr="00524AAD" w14:paraId="45008A1D" w14:textId="77777777" w:rsidTr="004D15B0">
        <w:tc>
          <w:tcPr>
            <w:tcW w:w="1271" w:type="dxa"/>
          </w:tcPr>
          <w:p w14:paraId="44A33A3E" w14:textId="7777777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49</w:t>
            </w:r>
          </w:p>
        </w:tc>
        <w:tc>
          <w:tcPr>
            <w:tcW w:w="5387" w:type="dxa"/>
          </w:tcPr>
          <w:p w14:paraId="44FE3B02" w14:textId="7777777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S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plasmid based on pMBA37 for the overexpression of an antisense to </w:t>
            </w:r>
            <w:r w:rsidRPr="00BC3872">
              <w:rPr>
                <w:rFonts w:ascii="Arial" w:hAnsi="Arial" w:cs="Arial"/>
                <w:sz w:val="20"/>
                <w:szCs w:val="20"/>
                <w:lang w:val="en-US"/>
              </w:rPr>
              <w:t>Yfr1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836" w:type="dxa"/>
          </w:tcPr>
          <w:p w14:paraId="682A9770" w14:textId="77777777" w:rsidR="00E04CAE" w:rsidRPr="00524AAD" w:rsidRDefault="00E04CAE" w:rsidP="00E04CAE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6F0187" w14:paraId="1E2970E8" w14:textId="77777777" w:rsidTr="004D15B0">
        <w:tc>
          <w:tcPr>
            <w:tcW w:w="1271" w:type="dxa"/>
          </w:tcPr>
          <w:p w14:paraId="40BF5FFD" w14:textId="0563B924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t>pJV300</w:t>
            </w:r>
          </w:p>
        </w:tc>
        <w:tc>
          <w:tcPr>
            <w:tcW w:w="5387" w:type="dxa"/>
          </w:tcPr>
          <w:p w14:paraId="5DC23AF8" w14:textId="77777777" w:rsidR="006F0187" w:rsidRPr="00E04CAE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20"/>
                <w:lang w:val="en-US"/>
              </w:rPr>
              <w:t>Control plasmid, expresses a ~50 nt transcript</w:t>
            </w:r>
          </w:p>
          <w:p w14:paraId="08D24481" w14:textId="117CD29D" w:rsidR="006F0187" w:rsidRPr="00524AAD" w:rsidRDefault="006F0187" w:rsidP="006F018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E04CAE">
              <w:rPr>
                <w:rFonts w:ascii="Arial" w:hAnsi="Arial" w:cs="Arial"/>
                <w:sz w:val="20"/>
                <w:szCs w:val="20"/>
                <w:lang w:val="en-US"/>
              </w:rPr>
              <w:t xml:space="preserve">derived from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T1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terminator of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E.coli rrnB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gene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836" w:type="dxa"/>
          </w:tcPr>
          <w:p w14:paraId="059AC94E" w14:textId="5FA68B69" w:rsidR="006F0187" w:rsidRPr="00524AAD" w:rsidRDefault="006F0187" w:rsidP="005079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aXR0a2E8L0F1dGhvcj48WWVhcj4yMDA3PC9ZZWFyPjxS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E5My0yMTc8L3BhZ2VzPjx2b2x1bWU+NjM8L3ZvbHVtZT48bnVt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TaXR0a2E8L0F1dGhvcj48WWVhcj4yMDA3PC9ZZWFyPjxS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t>(2)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F0187" w:rsidRPr="004E64AA" w14:paraId="733B7FDE" w14:textId="77777777" w:rsidTr="004D15B0">
        <w:tc>
          <w:tcPr>
            <w:tcW w:w="1271" w:type="dxa"/>
          </w:tcPr>
          <w:p w14:paraId="7CB79134" w14:textId="205C43C5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XG0</w:t>
            </w:r>
          </w:p>
        </w:tc>
        <w:tc>
          <w:tcPr>
            <w:tcW w:w="5387" w:type="dxa"/>
          </w:tcPr>
          <w:p w14:paraId="294A7AA4" w14:textId="0EA08D6C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control plasmid without 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sfgfp.</w:t>
            </w:r>
          </w:p>
        </w:tc>
        <w:tc>
          <w:tcPr>
            <w:tcW w:w="1836" w:type="dxa"/>
          </w:tcPr>
          <w:p w14:paraId="294FBE12" w14:textId="7C2AABC8" w:rsidR="006F0187" w:rsidRPr="00524AAD" w:rsidRDefault="006F0187" w:rsidP="005079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&lt;EndNote&gt;&lt;Cite&gt;&lt;Author&gt;Urban&lt;/Author&gt;&lt;Year&gt;2009&lt;/Year&gt;&lt;RecNum&gt;59&lt;/RecNum&gt;&lt;DisplayText&gt;(3)&lt;/DisplayText&gt;&lt;record&gt;&lt;rec-number&gt;59&lt;/rec-number&gt;&lt;foreign-keys&gt;&lt;key app="EN" db-id="st5v0x99nvrzpmeapw1x9wv3590wwz2xx0s5" timestamp="1562919675"&gt;59&lt;/key&gt;&lt;/foreign-keys&gt;&lt;ref-type name="Journal Article"&gt;17&lt;/ref-type&gt;&lt;contributors&gt;&lt;authors&gt;&lt;author&gt;Urban, J. H.&lt;/author&gt;&lt;author&gt;Vogel, J.&lt;/author&gt;&lt;/authors&gt;&lt;/contributors&gt;&lt;auth-address&gt;Max Planck Institute for Infection Biology, RNA Biology Group, Chariteplatz 1, 10117, Berlin, Germany.&lt;/auth-address&gt;&lt;titles&gt;&lt;title&gt;A green fluorescent protein (GFP)-based plasmid system to study post-transcriptional control of gene expression in vivo&lt;/title&gt;&lt;secondary-title&gt;Methods Mol Biol&lt;/secondary-title&gt;&lt;alt-title&gt;Methods in Molecular Biology (Clifton, N.J.)&lt;/alt-title&gt;&lt;/titles&gt;&lt;periodical&gt;&lt;full-title&gt;Methods Mol Biol&lt;/full-title&gt;&lt;abbr-1&gt;Methods in molecular biology (Clifton, N.J.)&lt;/abbr-1&gt;&lt;/periodical&gt;&lt;alt-periodical&gt;&lt;full-title&gt;Methods Mol Biol&lt;/full-title&gt;&lt;abbr-1&gt;Methods in molecular biology (Clifton, N.J.)&lt;/abbr-1&gt;&lt;/alt-periodical&gt;&lt;pages&gt;301-19&lt;/pages&gt;&lt;volume&gt;540&lt;/volume&gt;&lt;edition&gt;2009/04/22&lt;/edition&gt;&lt;keywords&gt;&lt;keyword&gt;Cloning, Molecular&lt;/keyword&gt;&lt;keyword&gt;Escherichia coli/*genetics&lt;/keyword&gt;&lt;keyword&gt;Fluorescence&lt;/keyword&gt;&lt;keyword&gt;*Gene Expression Regulation, Bacterial&lt;/keyword&gt;&lt;keyword&gt;Genetic Vectors&lt;/keyword&gt;&lt;keyword&gt;Green Fluorescent Proteins/*metabolism&lt;/keyword&gt;&lt;keyword&gt;Molecular Biology/*methods&lt;/keyword&gt;&lt;keyword&gt;Plasmids/*genetics&lt;/keyword&gt;&lt;keyword&gt;RNA, Untranslated/genetics&lt;/keyword&gt;&lt;keyword&gt;Recombinant Fusion Proteins/metabolism&lt;/keyword&gt;&lt;keyword&gt;*Transcription, Genetic&lt;/keyword&gt;&lt;/keywords&gt;&lt;dates&gt;&lt;year&gt;2009&lt;/year&gt;&lt;/dates&gt;&lt;isbn&gt;1064-3745 (Print)&amp;#xD;1064-3745&lt;/isbn&gt;&lt;accession-num&gt;19381569&lt;/accession-num&gt;&lt;urls&gt;&lt;/urls&gt;&lt;electronic-resource-num&gt;10.1007/978-1-59745-558-9_22&lt;/electronic-resource-num&gt;&lt;remote-database-provider&gt;NLM&lt;/remote-database-provider&gt;&lt;language&gt;eng&lt;/language&gt;&lt;/record&gt;&lt;/Cite&gt;&lt;/EndNote&gt;</w:instrTex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t>(3)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F0187" w:rsidRPr="00524AAD" w14:paraId="37296C5D" w14:textId="77777777" w:rsidTr="004D15B0">
        <w:tc>
          <w:tcPr>
            <w:tcW w:w="1271" w:type="dxa"/>
          </w:tcPr>
          <w:p w14:paraId="36DD3745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XG10-SF</w:t>
            </w:r>
          </w:p>
        </w:tc>
        <w:tc>
          <w:tcPr>
            <w:tcW w:w="5387" w:type="dxa"/>
          </w:tcPr>
          <w:p w14:paraId="0056AB98" w14:textId="77777777" w:rsidR="006F0187" w:rsidRPr="006F0187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F0187">
              <w:rPr>
                <w:rFonts w:ascii="Arial" w:hAnsi="Arial" w:cs="Arial"/>
                <w:sz w:val="20"/>
                <w:szCs w:val="20"/>
                <w:lang w:val="en-US"/>
              </w:rPr>
              <w:t>lasmid for construction of translational</w:t>
            </w:r>
          </w:p>
          <w:p w14:paraId="5F9E1460" w14:textId="7CA87ED0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0187">
              <w:rPr>
                <w:rFonts w:ascii="Arial" w:hAnsi="Arial" w:cs="Arial"/>
                <w:sz w:val="20"/>
                <w:szCs w:val="20"/>
                <w:lang w:val="en-US"/>
              </w:rPr>
              <w:t>sfGF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usions of monocistronic targets.</w:t>
            </w:r>
          </w:p>
        </w:tc>
        <w:tc>
          <w:tcPr>
            <w:tcW w:w="1836" w:type="dxa"/>
          </w:tcPr>
          <w:p w14:paraId="4E809D90" w14:textId="05888208" w:rsidR="006F0187" w:rsidRPr="00AA1264" w:rsidRDefault="006F0187" w:rsidP="00507975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FJlY051bT4xMTwvUmVjTnVtPjxEaXNwbGF5VGV4dD4oNCk8L0Rpc3BsYXlUZXh0PjxyZWNvcmQ+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QyOC00NTwvcGFnZXM+PHZvbHVtZT44NDwvdm9sdW1lPjxudW1iZXI+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FJlY051bT4xMTwvUmVjTnVtPjxEaXNwbGF5VGV4dD4oNCk8L0Rpc3BsYXlUZXh0PjxyZWNvcmQ+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QyOC00NTwvcGFnZXM+PHZvbHVtZT44NDwvdm9sdW1lPjxudW1iZXI+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F0187" w:rsidRPr="00524AAD" w14:paraId="3E062167" w14:textId="77777777" w:rsidTr="004D15B0">
        <w:tc>
          <w:tcPr>
            <w:tcW w:w="1271" w:type="dxa"/>
          </w:tcPr>
          <w:p w14:paraId="4B2EF776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XG30-SF</w:t>
            </w:r>
          </w:p>
        </w:tc>
        <w:tc>
          <w:tcPr>
            <w:tcW w:w="5387" w:type="dxa"/>
          </w:tcPr>
          <w:p w14:paraId="21FA17E3" w14:textId="16BAFAAE" w:rsidR="006F0187" w:rsidRPr="006F0187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p</w:t>
            </w:r>
            <w:r w:rsidRPr="006F0187">
              <w:rPr>
                <w:rFonts w:ascii="Arial" w:hAnsi="Arial" w:cs="Arial"/>
                <w:sz w:val="20"/>
                <w:szCs w:val="20"/>
                <w:lang w:val="en-US"/>
              </w:rPr>
              <w:t>lasmid for construction of translational</w:t>
            </w:r>
          </w:p>
          <w:p w14:paraId="63D8553D" w14:textId="6715F11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6F0187">
              <w:rPr>
                <w:rFonts w:ascii="Arial" w:hAnsi="Arial" w:cs="Arial"/>
                <w:sz w:val="20"/>
                <w:szCs w:val="20"/>
                <w:lang w:val="en-US"/>
              </w:rPr>
              <w:t>sfGFP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 xml:space="preserve"> fusions of dicistronic targets.</w:t>
            </w:r>
          </w:p>
        </w:tc>
        <w:tc>
          <w:tcPr>
            <w:tcW w:w="1836" w:type="dxa"/>
          </w:tcPr>
          <w:p w14:paraId="7D4AEA29" w14:textId="068154B1" w:rsidR="006F0187" w:rsidRPr="00AA1264" w:rsidRDefault="006F0187" w:rsidP="00507975">
            <w:pPr>
              <w:rPr>
                <w:rFonts w:ascii="Arial" w:hAnsi="Arial" w:cs="Arial"/>
                <w:sz w:val="20"/>
                <w:szCs w:val="20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FJlY051bT4xMTwvUmVjTnVtPjxEaXNwbGF5VGV4dD4oNCk8L0Rpc3BsYXlUZXh0PjxyZWNvcmQ+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QyOC00NTwvcGFnZXM+PHZvbHVtZT44NDwvdm9sdW1lPjxudW1iZXI+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Db3Jjb3JhbjwvQXV0aG9yPjxZZWFyPjIwMTI8L1llYXI+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t>(4)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F0187" w:rsidRPr="004E64AA" w14:paraId="1041A958" w14:textId="77777777" w:rsidTr="004D15B0">
        <w:tc>
          <w:tcPr>
            <w:tcW w:w="1271" w:type="dxa"/>
          </w:tcPr>
          <w:p w14:paraId="0C3C45A9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ZE12-luc</w:t>
            </w:r>
          </w:p>
        </w:tc>
        <w:tc>
          <w:tcPr>
            <w:tcW w:w="5387" w:type="dxa"/>
          </w:tcPr>
          <w:p w14:paraId="7F4924AE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plasmid to express sRNAs under control of P</w:t>
            </w:r>
            <w:r w:rsidRPr="00524AAD">
              <w:rPr>
                <w:rFonts w:ascii="Arial" w:hAnsi="Arial" w:cs="Arial"/>
                <w:sz w:val="20"/>
                <w:szCs w:val="20"/>
                <w:vertAlign w:val="subscript"/>
                <w:lang w:val="en-US"/>
              </w:rPr>
              <w:t xml:space="preserve">Llac-O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romoter.</w:t>
            </w:r>
          </w:p>
        </w:tc>
        <w:tc>
          <w:tcPr>
            <w:tcW w:w="1836" w:type="dxa"/>
          </w:tcPr>
          <w:p w14:paraId="34112192" w14:textId="0AA6F33D" w:rsidR="006F0187" w:rsidRPr="00524AAD" w:rsidRDefault="006F0187" w:rsidP="0050797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dXR6PC9BdXRob3I+PFllYXI+MTk5NzwvWWVhcj48UmVj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begin">
                <w:fldData xml:space="preserve">PEVuZE5vdGU+PENpdGU+PEF1dGhvcj5MdXR6PC9BdXRob3I+PFllYXI+MTk5NzwvWWVhcj48UmVj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</w:fldData>
              </w:fldCha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instrText xml:space="preserve"> ADDIN EN.CITE.DATA </w:instrText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separate"/>
            </w:r>
            <w:r w:rsidR="000952D4">
              <w:rPr>
                <w:rFonts w:ascii="Arial" w:hAnsi="Arial" w:cs="Arial"/>
                <w:sz w:val="20"/>
                <w:szCs w:val="20"/>
                <w:lang w:val="en-US"/>
              </w:rPr>
              <w:t>(5)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fldChar w:fldCharType="end"/>
            </w:r>
          </w:p>
        </w:tc>
      </w:tr>
      <w:tr w:rsidR="006F0187" w:rsidRPr="00524AAD" w14:paraId="55B3BECE" w14:textId="77777777" w:rsidTr="004D15B0">
        <w:tc>
          <w:tcPr>
            <w:tcW w:w="1271" w:type="dxa"/>
          </w:tcPr>
          <w:p w14:paraId="420A5D80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1</w:t>
            </w:r>
          </w:p>
        </w:tc>
        <w:tc>
          <w:tcPr>
            <w:tcW w:w="5387" w:type="dxa"/>
          </w:tcPr>
          <w:p w14:paraId="22B1CABF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plasmid based on pZE12-luc expressing </w:t>
            </w:r>
            <w:r w:rsidRPr="00BC3872">
              <w:rPr>
                <w:rFonts w:ascii="Arial" w:hAnsi="Arial" w:cs="Arial"/>
                <w:sz w:val="20"/>
                <w:szCs w:val="20"/>
                <w:lang w:val="en-US"/>
              </w:rPr>
              <w:t>Yfr1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</w:p>
        </w:tc>
        <w:tc>
          <w:tcPr>
            <w:tcW w:w="1836" w:type="dxa"/>
          </w:tcPr>
          <w:p w14:paraId="19BBD3A9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505AFC05" w14:textId="77777777" w:rsidTr="004D15B0">
        <w:tc>
          <w:tcPr>
            <w:tcW w:w="1271" w:type="dxa"/>
          </w:tcPr>
          <w:p w14:paraId="6BABB874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13</w:t>
            </w:r>
          </w:p>
        </w:tc>
        <w:tc>
          <w:tcPr>
            <w:tcW w:w="5387" w:type="dxa"/>
          </w:tcPr>
          <w:p w14:paraId="35D02F41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ame as pMBA1 but with AC to UG change at positions 31-32 of Yfr1 (mut 31_32).</w:t>
            </w:r>
          </w:p>
        </w:tc>
        <w:tc>
          <w:tcPr>
            <w:tcW w:w="1836" w:type="dxa"/>
          </w:tcPr>
          <w:p w14:paraId="0EB1A6DC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2CAF66E3" w14:textId="77777777" w:rsidTr="004D15B0">
        <w:tc>
          <w:tcPr>
            <w:tcW w:w="1271" w:type="dxa"/>
          </w:tcPr>
          <w:p w14:paraId="4D832B33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15</w:t>
            </w:r>
          </w:p>
        </w:tc>
        <w:tc>
          <w:tcPr>
            <w:tcW w:w="5387" w:type="dxa"/>
          </w:tcPr>
          <w:p w14:paraId="3C1D2622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p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, same as pMBA1 but with </w:t>
            </w:r>
            <w:r w:rsidRPr="00524AAD">
              <w:rPr>
                <w:rFonts w:ascii="Arial" w:hAnsi="Arial" w:cs="Arial"/>
                <w:sz w:val="20"/>
                <w:szCs w:val="20"/>
                <w:lang w:val="en-GB"/>
              </w:rPr>
              <w:t>CCUC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to AAAA change at positions 27-30 of Yfr1 (mut AAAA).</w:t>
            </w:r>
          </w:p>
        </w:tc>
        <w:tc>
          <w:tcPr>
            <w:tcW w:w="1836" w:type="dxa"/>
          </w:tcPr>
          <w:p w14:paraId="454CC1B0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1CD91880" w14:textId="77777777" w:rsidTr="004D15B0">
        <w:tc>
          <w:tcPr>
            <w:tcW w:w="1271" w:type="dxa"/>
          </w:tcPr>
          <w:p w14:paraId="600AE628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2</w:t>
            </w:r>
          </w:p>
        </w:tc>
        <w:tc>
          <w:tcPr>
            <w:tcW w:w="5387" w:type="dxa"/>
          </w:tcPr>
          <w:p w14:paraId="1D2C889D" w14:textId="5248FE32" w:rsidR="006F0187" w:rsidRPr="00524AAD" w:rsidRDefault="006F0187" w:rsidP="006F0187">
            <w:pPr>
              <w:rPr>
                <w:rFonts w:ascii="Arial" w:hAnsi="Arial" w:cs="Arial"/>
                <w:i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l0187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5’UTR plus sequenc</w:t>
            </w:r>
            <w:r w:rsidR="00CD631C">
              <w:rPr>
                <w:rFonts w:ascii="Arial" w:hAnsi="Arial" w:cs="Arial"/>
                <w:sz w:val="20"/>
                <w:szCs w:val="20"/>
                <w:lang w:val="en-US"/>
              </w:rPr>
              <w:t xml:space="preserve">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="00CD631C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 (with mutation in start codon GTG -&gt; ATG).</w:t>
            </w:r>
          </w:p>
        </w:tc>
        <w:tc>
          <w:tcPr>
            <w:tcW w:w="1836" w:type="dxa"/>
          </w:tcPr>
          <w:p w14:paraId="5081C115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33BC3E1C" w14:textId="77777777" w:rsidTr="004D15B0">
        <w:tc>
          <w:tcPr>
            <w:tcW w:w="1271" w:type="dxa"/>
          </w:tcPr>
          <w:p w14:paraId="4F8DA01F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3</w:t>
            </w:r>
          </w:p>
        </w:tc>
        <w:tc>
          <w:tcPr>
            <w:tcW w:w="5387" w:type="dxa"/>
          </w:tcPr>
          <w:p w14:paraId="074492E4" w14:textId="79A68EDB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3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l2158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5’UTR plus sequenc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.</w:t>
            </w:r>
          </w:p>
        </w:tc>
        <w:tc>
          <w:tcPr>
            <w:tcW w:w="1836" w:type="dxa"/>
          </w:tcPr>
          <w:p w14:paraId="6CC3EF32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2BAFF904" w14:textId="77777777" w:rsidTr="004D15B0">
        <w:tc>
          <w:tcPr>
            <w:tcW w:w="1271" w:type="dxa"/>
          </w:tcPr>
          <w:p w14:paraId="57A79635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4</w:t>
            </w:r>
          </w:p>
        </w:tc>
        <w:tc>
          <w:tcPr>
            <w:tcW w:w="5387" w:type="dxa"/>
          </w:tcPr>
          <w:p w14:paraId="533A4785" w14:textId="326DECAA" w:rsidR="006F0187" w:rsidRPr="00524AAD" w:rsidRDefault="006F0187" w:rsidP="00CD63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3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l4316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5’UTR plus sequenc</w:t>
            </w:r>
            <w:r w:rsidR="00CD631C">
              <w:rPr>
                <w:rFonts w:ascii="Arial" w:hAnsi="Arial" w:cs="Arial"/>
                <w:sz w:val="20"/>
                <w:szCs w:val="20"/>
                <w:lang w:val="en-US"/>
              </w:rPr>
              <w:t xml:space="preserve">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="00CD631C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 (with mutation in start codon GTG -&gt; ATG).</w:t>
            </w:r>
          </w:p>
        </w:tc>
        <w:tc>
          <w:tcPr>
            <w:tcW w:w="1836" w:type="dxa"/>
          </w:tcPr>
          <w:p w14:paraId="7DD6921A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28ABE859" w14:textId="77777777" w:rsidTr="004D15B0">
        <w:tc>
          <w:tcPr>
            <w:tcW w:w="1271" w:type="dxa"/>
          </w:tcPr>
          <w:p w14:paraId="18F0D4D0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5</w:t>
            </w:r>
          </w:p>
        </w:tc>
        <w:tc>
          <w:tcPr>
            <w:tcW w:w="5387" w:type="dxa"/>
          </w:tcPr>
          <w:p w14:paraId="6A20F88A" w14:textId="776B861C" w:rsidR="006F0187" w:rsidRPr="00524AAD" w:rsidRDefault="006F0187" w:rsidP="00290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l4829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5’UTR plus sequenc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</w:t>
            </w:r>
            <w:r w:rsidR="002904FD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aminoacids.</w:t>
            </w:r>
          </w:p>
        </w:tc>
        <w:tc>
          <w:tcPr>
            <w:tcW w:w="1836" w:type="dxa"/>
          </w:tcPr>
          <w:p w14:paraId="0DEBC331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29F6C08E" w14:textId="77777777" w:rsidTr="004D15B0">
        <w:tc>
          <w:tcPr>
            <w:tcW w:w="1271" w:type="dxa"/>
          </w:tcPr>
          <w:p w14:paraId="65FD64FD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6</w:t>
            </w:r>
          </w:p>
        </w:tc>
        <w:tc>
          <w:tcPr>
            <w:tcW w:w="5387" w:type="dxa"/>
          </w:tcPr>
          <w:p w14:paraId="451822C3" w14:textId="1D7F7048" w:rsidR="006F0187" w:rsidRPr="00524AAD" w:rsidRDefault="006F0187" w:rsidP="00CD631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3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r0093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5’UTR plus sequence</w:t>
            </w:r>
            <w:r w:rsidR="00CD631C">
              <w:rPr>
                <w:rFonts w:ascii="Arial" w:hAnsi="Arial" w:cs="Arial"/>
                <w:sz w:val="20"/>
                <w:szCs w:val="20"/>
                <w:lang w:val="en-US"/>
              </w:rPr>
              <w:t xml:space="preserve">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="00CD631C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 (with mutation in start codon GTG -&gt; ATG).</w:t>
            </w:r>
          </w:p>
        </w:tc>
        <w:tc>
          <w:tcPr>
            <w:tcW w:w="1836" w:type="dxa"/>
          </w:tcPr>
          <w:p w14:paraId="49FA7F69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02297072" w14:textId="77777777" w:rsidTr="004D15B0">
        <w:tc>
          <w:tcPr>
            <w:tcW w:w="1271" w:type="dxa"/>
          </w:tcPr>
          <w:p w14:paraId="7A45C027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7</w:t>
            </w:r>
          </w:p>
        </w:tc>
        <w:tc>
          <w:tcPr>
            <w:tcW w:w="5387" w:type="dxa"/>
          </w:tcPr>
          <w:p w14:paraId="60E99DB0" w14:textId="4089D40A" w:rsidR="006F0187" w:rsidRPr="00524AAD" w:rsidRDefault="006F0187" w:rsidP="00290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r5065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5’UTR plus sequenc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</w:t>
            </w:r>
            <w:r w:rsidR="002904FD">
              <w:rPr>
                <w:rFonts w:ascii="Arial" w:hAnsi="Arial" w:cs="Arial"/>
                <w:sz w:val="20"/>
                <w:szCs w:val="20"/>
                <w:lang w:val="en-US"/>
              </w:rPr>
              <w:t xml:space="preserve"> 20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aminoacids.</w:t>
            </w:r>
          </w:p>
        </w:tc>
        <w:tc>
          <w:tcPr>
            <w:tcW w:w="1836" w:type="dxa"/>
          </w:tcPr>
          <w:p w14:paraId="7D535D26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0963A6FF" w14:textId="77777777" w:rsidTr="004D15B0">
        <w:tc>
          <w:tcPr>
            <w:tcW w:w="1271" w:type="dxa"/>
          </w:tcPr>
          <w:p w14:paraId="0ACB7FC9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8</w:t>
            </w:r>
          </w:p>
        </w:tc>
        <w:tc>
          <w:tcPr>
            <w:tcW w:w="5387" w:type="dxa"/>
          </w:tcPr>
          <w:p w14:paraId="3BF2089B" w14:textId="27611DFF" w:rsidR="006F0187" w:rsidRPr="00524AAD" w:rsidRDefault="006F0187" w:rsidP="002904FD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r2458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5’UTR plus sequenc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</w:t>
            </w:r>
            <w:r w:rsidR="002904FD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aminoacids.</w:t>
            </w:r>
          </w:p>
        </w:tc>
        <w:tc>
          <w:tcPr>
            <w:tcW w:w="1836" w:type="dxa"/>
          </w:tcPr>
          <w:p w14:paraId="4F40F0D3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7DAABC2F" w14:textId="77777777" w:rsidTr="004D15B0">
        <w:tc>
          <w:tcPr>
            <w:tcW w:w="1271" w:type="dxa"/>
          </w:tcPr>
          <w:p w14:paraId="4F0A3E08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9</w:t>
            </w:r>
          </w:p>
        </w:tc>
        <w:tc>
          <w:tcPr>
            <w:tcW w:w="5387" w:type="dxa"/>
          </w:tcPr>
          <w:p w14:paraId="56FA97FD" w14:textId="4FFFD9A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r4550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5’UTR plus sequenc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.</w:t>
            </w:r>
          </w:p>
        </w:tc>
        <w:tc>
          <w:tcPr>
            <w:tcW w:w="1836" w:type="dxa"/>
          </w:tcPr>
          <w:p w14:paraId="66A5B201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36FAEB7E" w14:textId="77777777" w:rsidTr="004D15B0">
        <w:tc>
          <w:tcPr>
            <w:tcW w:w="1271" w:type="dxa"/>
          </w:tcPr>
          <w:p w14:paraId="1A023F87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10</w:t>
            </w:r>
          </w:p>
        </w:tc>
        <w:tc>
          <w:tcPr>
            <w:tcW w:w="5387" w:type="dxa"/>
          </w:tcPr>
          <w:p w14:paraId="634BD99C" w14:textId="67A4738E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="00CC3ADD">
              <w:rPr>
                <w:rFonts w:ascii="Arial" w:hAnsi="Arial" w:cs="Arial"/>
                <w:i/>
                <w:sz w:val="20"/>
                <w:szCs w:val="20"/>
                <w:lang w:val="en-US"/>
              </w:rPr>
              <w:t>alr4812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5’UTR plus sequenc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.</w:t>
            </w:r>
            <w:bookmarkStart w:id="0" w:name="_GoBack"/>
            <w:bookmarkEnd w:id="0"/>
          </w:p>
        </w:tc>
        <w:tc>
          <w:tcPr>
            <w:tcW w:w="1836" w:type="dxa"/>
          </w:tcPr>
          <w:p w14:paraId="6FE81F05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3E9CEF1E" w14:textId="77777777" w:rsidTr="004D15B0">
        <w:tc>
          <w:tcPr>
            <w:tcW w:w="1271" w:type="dxa"/>
          </w:tcPr>
          <w:p w14:paraId="5329112C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pMBA11</w:t>
            </w:r>
          </w:p>
        </w:tc>
        <w:tc>
          <w:tcPr>
            <w:tcW w:w="5387" w:type="dxa"/>
          </w:tcPr>
          <w:p w14:paraId="69849B00" w14:textId="7FDE2F73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r0834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5’UTR plus sequenc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.</w:t>
            </w:r>
          </w:p>
        </w:tc>
        <w:tc>
          <w:tcPr>
            <w:tcW w:w="1836" w:type="dxa"/>
          </w:tcPr>
          <w:p w14:paraId="1F3B3CEC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7BF46073" w14:textId="77777777" w:rsidTr="004D15B0">
        <w:tc>
          <w:tcPr>
            <w:tcW w:w="1271" w:type="dxa"/>
          </w:tcPr>
          <w:p w14:paraId="1A4DE770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17</w:t>
            </w:r>
          </w:p>
        </w:tc>
        <w:tc>
          <w:tcPr>
            <w:tcW w:w="5387" w:type="dxa"/>
          </w:tcPr>
          <w:p w14:paraId="39B46D75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ame as pMBA7 but with a GT to CA change</w:t>
            </w:r>
          </w:p>
          <w:p w14:paraId="59D7FD11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t position -21 and -22 of the 5'-UTR with respect to the start codon (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>alr5065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 xml:space="preserve"> mut).</w:t>
            </w:r>
          </w:p>
        </w:tc>
        <w:tc>
          <w:tcPr>
            <w:tcW w:w="1836" w:type="dxa"/>
          </w:tcPr>
          <w:p w14:paraId="4E144DAA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64ECCD0F" w14:textId="77777777" w:rsidTr="004D15B0">
        <w:tc>
          <w:tcPr>
            <w:tcW w:w="1271" w:type="dxa"/>
          </w:tcPr>
          <w:p w14:paraId="692518FB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19</w:t>
            </w:r>
          </w:p>
        </w:tc>
        <w:tc>
          <w:tcPr>
            <w:tcW w:w="5387" w:type="dxa"/>
          </w:tcPr>
          <w:p w14:paraId="4F3C431A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ame as pMBA4 but with a GT to CA change</w:t>
            </w:r>
          </w:p>
          <w:p w14:paraId="55E72831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at position -22 and -23 of the 5'-UTR with respect to the start codon (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all4316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mut).</w:t>
            </w:r>
          </w:p>
        </w:tc>
        <w:tc>
          <w:tcPr>
            <w:tcW w:w="1836" w:type="dxa"/>
          </w:tcPr>
          <w:p w14:paraId="1FFDC149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  <w:tr w:rsidR="006F0187" w:rsidRPr="00524AAD" w14:paraId="79D1AA07" w14:textId="77777777" w:rsidTr="004D15B0">
        <w:tc>
          <w:tcPr>
            <w:tcW w:w="1271" w:type="dxa"/>
          </w:tcPr>
          <w:p w14:paraId="6B83937C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pMBA90</w:t>
            </w:r>
          </w:p>
        </w:tc>
        <w:tc>
          <w:tcPr>
            <w:tcW w:w="5387" w:type="dxa"/>
          </w:tcPr>
          <w:p w14:paraId="31BDF07D" w14:textId="70552D85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Cm</w:t>
            </w:r>
            <w:r w:rsidRPr="00524AAD">
              <w:rPr>
                <w:rFonts w:ascii="Arial" w:hAnsi="Arial" w:cs="Arial"/>
                <w:sz w:val="20"/>
                <w:szCs w:val="20"/>
                <w:vertAlign w:val="superscript"/>
                <w:lang w:val="en-US"/>
              </w:rPr>
              <w:t>R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, sfGFP reporter plasmid based on pXG10-SF containing the</w:t>
            </w:r>
            <w:r w:rsidRPr="00524AAD">
              <w:rPr>
                <w:rFonts w:ascii="Arial" w:hAnsi="Arial" w:cs="Arial"/>
                <w:i/>
                <w:sz w:val="20"/>
                <w:szCs w:val="20"/>
                <w:lang w:val="en-US"/>
              </w:rPr>
              <w:t xml:space="preserve"> alr2269 </w:t>
            </w: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5’UTR plus sequenc</w:t>
            </w:r>
            <w:r w:rsidR="002904FD">
              <w:rPr>
                <w:rFonts w:ascii="Arial" w:hAnsi="Arial" w:cs="Arial"/>
                <w:sz w:val="20"/>
                <w:szCs w:val="20"/>
                <w:lang w:val="en-US"/>
              </w:rPr>
              <w:t xml:space="preserve">es </w:t>
            </w:r>
            <w:r w:rsidR="00BC3872">
              <w:rPr>
                <w:rFonts w:ascii="Arial" w:hAnsi="Arial" w:cs="Arial"/>
                <w:sz w:val="20"/>
                <w:szCs w:val="20"/>
                <w:lang w:val="en-US"/>
              </w:rPr>
              <w:t>encoding the</w:t>
            </w:r>
            <w:r w:rsidR="002904FD">
              <w:rPr>
                <w:rFonts w:ascii="Arial" w:hAnsi="Arial" w:cs="Arial"/>
                <w:sz w:val="20"/>
                <w:szCs w:val="20"/>
                <w:lang w:val="en-US"/>
              </w:rPr>
              <w:t xml:space="preserve"> first 20 aminoacids (with mutation in start codon GTG -&gt; ATG).</w:t>
            </w:r>
          </w:p>
        </w:tc>
        <w:tc>
          <w:tcPr>
            <w:tcW w:w="1836" w:type="dxa"/>
          </w:tcPr>
          <w:p w14:paraId="5EBFA960" w14:textId="77777777" w:rsidR="006F0187" w:rsidRPr="00524AAD" w:rsidRDefault="006F0187" w:rsidP="006F0187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524AAD">
              <w:rPr>
                <w:rFonts w:ascii="Arial" w:hAnsi="Arial" w:cs="Arial"/>
                <w:sz w:val="20"/>
                <w:szCs w:val="20"/>
                <w:lang w:val="en-US"/>
              </w:rPr>
              <w:t>This work</w:t>
            </w:r>
          </w:p>
        </w:tc>
      </w:tr>
    </w:tbl>
    <w:p w14:paraId="64F49D1F" w14:textId="46B09F67" w:rsidR="00CD52F1" w:rsidRDefault="00CD52F1" w:rsidP="00FF5C74">
      <w:pPr>
        <w:rPr>
          <w:rFonts w:ascii="Arial" w:hAnsi="Arial" w:cs="Arial"/>
          <w:sz w:val="18"/>
          <w:szCs w:val="24"/>
          <w:lang w:val="en-US"/>
        </w:rPr>
      </w:pPr>
    </w:p>
    <w:p w14:paraId="00E01674" w14:textId="77777777" w:rsidR="000952D4" w:rsidRPr="000952D4" w:rsidRDefault="000952D4" w:rsidP="00FF5C74">
      <w:pPr>
        <w:rPr>
          <w:rFonts w:ascii="Arial" w:hAnsi="Arial" w:cs="Arial"/>
          <w:sz w:val="18"/>
          <w:szCs w:val="24"/>
          <w:lang w:val="en-US"/>
        </w:rPr>
      </w:pPr>
    </w:p>
    <w:p w14:paraId="3E552016" w14:textId="72E48CC3" w:rsidR="00475AFE" w:rsidRPr="00B4785C" w:rsidRDefault="00B4785C" w:rsidP="00FF5C74">
      <w:pPr>
        <w:rPr>
          <w:rFonts w:ascii="Arial" w:hAnsi="Arial" w:cs="Arial"/>
          <w:b/>
          <w:szCs w:val="24"/>
          <w:lang w:val="en-US"/>
        </w:rPr>
      </w:pPr>
      <w:r w:rsidRPr="00B4785C">
        <w:rPr>
          <w:rFonts w:ascii="Arial" w:hAnsi="Arial" w:cs="Arial"/>
          <w:b/>
          <w:szCs w:val="24"/>
          <w:lang w:val="en-US"/>
        </w:rPr>
        <w:t>References</w:t>
      </w:r>
      <w:r w:rsidR="000952D4">
        <w:rPr>
          <w:rFonts w:ascii="Arial" w:hAnsi="Arial" w:cs="Arial"/>
          <w:b/>
          <w:szCs w:val="24"/>
          <w:lang w:val="en-US"/>
        </w:rPr>
        <w:t>:</w:t>
      </w:r>
    </w:p>
    <w:p w14:paraId="7E36B484" w14:textId="77777777" w:rsidR="00354F14" w:rsidRPr="008B5269" w:rsidRDefault="00354F14" w:rsidP="0015135D">
      <w:pPr>
        <w:rPr>
          <w:rFonts w:ascii="Arial" w:hAnsi="Arial" w:cs="Arial"/>
          <w:sz w:val="20"/>
          <w:lang w:val="en-GB"/>
        </w:rPr>
      </w:pPr>
    </w:p>
    <w:p w14:paraId="3B757FC5" w14:textId="77777777" w:rsidR="000952D4" w:rsidRPr="000952D4" w:rsidRDefault="00AC1253" w:rsidP="000952D4">
      <w:pPr>
        <w:pStyle w:val="EndNoteBibliography"/>
        <w:spacing w:after="0"/>
        <w:ind w:left="720" w:hanging="720"/>
      </w:pPr>
      <w:r w:rsidRPr="008B5269">
        <w:rPr>
          <w:rFonts w:ascii="Arial" w:hAnsi="Arial" w:cs="Arial"/>
          <w:sz w:val="20"/>
          <w:lang w:val="en-GB"/>
        </w:rPr>
        <w:fldChar w:fldCharType="begin"/>
      </w:r>
      <w:r w:rsidRPr="00CC3ADD">
        <w:rPr>
          <w:rFonts w:ascii="Arial" w:hAnsi="Arial" w:cs="Arial"/>
          <w:sz w:val="20"/>
          <w:lang w:val="es-ES"/>
        </w:rPr>
        <w:instrText xml:space="preserve"> ADDIN EN.REFLIST </w:instrText>
      </w:r>
      <w:r w:rsidRPr="008B5269">
        <w:rPr>
          <w:rFonts w:ascii="Arial" w:hAnsi="Arial" w:cs="Arial"/>
          <w:sz w:val="20"/>
          <w:lang w:val="en-GB"/>
        </w:rPr>
        <w:fldChar w:fldCharType="separate"/>
      </w:r>
      <w:r w:rsidR="000952D4" w:rsidRPr="00CC3ADD">
        <w:rPr>
          <w:lang w:val="es-ES"/>
        </w:rPr>
        <w:t>1.</w:t>
      </w:r>
      <w:r w:rsidR="000952D4" w:rsidRPr="00CC3ADD">
        <w:rPr>
          <w:lang w:val="es-ES"/>
        </w:rPr>
        <w:tab/>
      </w:r>
      <w:r w:rsidR="000952D4" w:rsidRPr="00CC3ADD">
        <w:rPr>
          <w:b/>
          <w:lang w:val="es-ES"/>
        </w:rPr>
        <w:t xml:space="preserve">Olmedo-Verd E, Brenes-Álvarez M, Vioque A, Muro-Pastor AM. </w:t>
      </w:r>
      <w:r w:rsidR="000952D4" w:rsidRPr="00CC3ADD">
        <w:rPr>
          <w:lang w:val="es-ES"/>
        </w:rPr>
        <w:t xml:space="preserve">2019. </w:t>
      </w:r>
      <w:r w:rsidR="000952D4" w:rsidRPr="000952D4">
        <w:t xml:space="preserve">A heterocyst-specific antisense RNA contributes to metabolic reprogramming in </w:t>
      </w:r>
      <w:r w:rsidR="000952D4" w:rsidRPr="000952D4">
        <w:rPr>
          <w:i/>
        </w:rPr>
        <w:t>Nostoc</w:t>
      </w:r>
      <w:r w:rsidR="000952D4" w:rsidRPr="000952D4">
        <w:t xml:space="preserve"> sp. PCC 7120. Plant Cell Physiol </w:t>
      </w:r>
      <w:r w:rsidR="000952D4" w:rsidRPr="000952D4">
        <w:rPr>
          <w:b/>
        </w:rPr>
        <w:t>60:</w:t>
      </w:r>
      <w:r w:rsidR="000952D4" w:rsidRPr="000952D4">
        <w:t>1646-1655.</w:t>
      </w:r>
    </w:p>
    <w:p w14:paraId="7E28D101" w14:textId="77777777" w:rsidR="000952D4" w:rsidRPr="000952D4" w:rsidRDefault="000952D4" w:rsidP="000952D4">
      <w:pPr>
        <w:pStyle w:val="EndNoteBibliography"/>
        <w:spacing w:after="0"/>
        <w:ind w:left="720" w:hanging="720"/>
      </w:pPr>
      <w:r w:rsidRPr="000952D4">
        <w:t>2.</w:t>
      </w:r>
      <w:r w:rsidRPr="000952D4">
        <w:tab/>
      </w:r>
      <w:r w:rsidRPr="000952D4">
        <w:rPr>
          <w:b/>
        </w:rPr>
        <w:t xml:space="preserve">Sittka A, Pfeiffer V, Tedin K, Vogel J. </w:t>
      </w:r>
      <w:r w:rsidRPr="000952D4">
        <w:t xml:space="preserve">2007. The RNA chaperone Hfq is essential for the virulence of </w:t>
      </w:r>
      <w:r w:rsidRPr="000952D4">
        <w:rPr>
          <w:i/>
        </w:rPr>
        <w:t>Salmonella typhimurium</w:t>
      </w:r>
      <w:r w:rsidRPr="000952D4">
        <w:t xml:space="preserve">. Mol Microbiol </w:t>
      </w:r>
      <w:r w:rsidRPr="000952D4">
        <w:rPr>
          <w:b/>
        </w:rPr>
        <w:t>63:</w:t>
      </w:r>
      <w:r w:rsidRPr="000952D4">
        <w:t>193-217.</w:t>
      </w:r>
    </w:p>
    <w:p w14:paraId="5780C40B" w14:textId="77777777" w:rsidR="000952D4" w:rsidRPr="000952D4" w:rsidRDefault="000952D4" w:rsidP="000952D4">
      <w:pPr>
        <w:pStyle w:val="EndNoteBibliography"/>
        <w:spacing w:after="0"/>
        <w:ind w:left="720" w:hanging="720"/>
      </w:pPr>
      <w:r w:rsidRPr="000952D4">
        <w:t>3.</w:t>
      </w:r>
      <w:r w:rsidRPr="000952D4">
        <w:tab/>
      </w:r>
      <w:r w:rsidRPr="000952D4">
        <w:rPr>
          <w:b/>
        </w:rPr>
        <w:t xml:space="preserve">Urban JH, Vogel J. </w:t>
      </w:r>
      <w:r w:rsidRPr="000952D4">
        <w:t xml:space="preserve">2009. A green fluorescent protein (GFP)-based plasmid system to study post-transcriptional control of gene expression in vivo. Methods Mol Biol </w:t>
      </w:r>
      <w:r w:rsidRPr="000952D4">
        <w:rPr>
          <w:b/>
        </w:rPr>
        <w:t>540:</w:t>
      </w:r>
      <w:r w:rsidRPr="000952D4">
        <w:t>301-319.</w:t>
      </w:r>
    </w:p>
    <w:p w14:paraId="1721A108" w14:textId="77777777" w:rsidR="000952D4" w:rsidRPr="000952D4" w:rsidRDefault="000952D4" w:rsidP="000952D4">
      <w:pPr>
        <w:pStyle w:val="EndNoteBibliography"/>
        <w:spacing w:after="0"/>
        <w:ind w:left="720" w:hanging="720"/>
      </w:pPr>
      <w:r w:rsidRPr="000952D4">
        <w:t>4.</w:t>
      </w:r>
      <w:r w:rsidRPr="000952D4">
        <w:tab/>
      </w:r>
      <w:r w:rsidRPr="000952D4">
        <w:rPr>
          <w:b/>
        </w:rPr>
        <w:t xml:space="preserve">Corcoran CP, Podkaminski D, Papenfort K, Urban JH, Hinton JC, Vogel J. </w:t>
      </w:r>
      <w:r w:rsidRPr="000952D4">
        <w:t xml:space="preserve">2012. Superfolder GFP reporters validate diverse new mRNA targets of the classic porin regulator, MicF RNA. Mol Microbiol </w:t>
      </w:r>
      <w:r w:rsidRPr="000952D4">
        <w:rPr>
          <w:b/>
        </w:rPr>
        <w:t>84:</w:t>
      </w:r>
      <w:r w:rsidRPr="000952D4">
        <w:t>428-445.</w:t>
      </w:r>
    </w:p>
    <w:p w14:paraId="58586710" w14:textId="77777777" w:rsidR="000952D4" w:rsidRPr="000952D4" w:rsidRDefault="000952D4" w:rsidP="000952D4">
      <w:pPr>
        <w:pStyle w:val="EndNoteBibliography"/>
        <w:ind w:left="720" w:hanging="720"/>
      </w:pPr>
      <w:r w:rsidRPr="000952D4">
        <w:t>5.</w:t>
      </w:r>
      <w:r w:rsidRPr="000952D4">
        <w:tab/>
      </w:r>
      <w:r w:rsidRPr="000952D4">
        <w:rPr>
          <w:b/>
        </w:rPr>
        <w:t xml:space="preserve">Lutz R, Bujard H. </w:t>
      </w:r>
      <w:r w:rsidRPr="000952D4">
        <w:t xml:space="preserve">1997. Independent and tight regulation of transcriptional units in </w:t>
      </w:r>
      <w:r w:rsidRPr="000952D4">
        <w:rPr>
          <w:i/>
        </w:rPr>
        <w:t>Escherichia coli</w:t>
      </w:r>
      <w:r w:rsidRPr="000952D4">
        <w:t xml:space="preserve"> via the LacR/O, the TetR/O and AraC/I1-I2 regulatory elements. Nucleic Acids Res </w:t>
      </w:r>
      <w:r w:rsidRPr="000952D4">
        <w:rPr>
          <w:b/>
        </w:rPr>
        <w:t>25:</w:t>
      </w:r>
      <w:r w:rsidRPr="000952D4">
        <w:t>1203-1210.</w:t>
      </w:r>
    </w:p>
    <w:p w14:paraId="7F4A28E3" w14:textId="1E08F2D4" w:rsidR="00AC1253" w:rsidRPr="00EC3F53" w:rsidRDefault="00AC1253" w:rsidP="0015135D">
      <w:r w:rsidRPr="008B5269">
        <w:rPr>
          <w:rFonts w:ascii="Arial" w:hAnsi="Arial" w:cs="Arial"/>
          <w:sz w:val="20"/>
          <w:lang w:val="en-GB"/>
        </w:rPr>
        <w:fldChar w:fldCharType="end"/>
      </w:r>
    </w:p>
    <w:sectPr w:rsidR="00AC1253" w:rsidRPr="00EC3F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Vi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5v0x99nvrzpmeapw1x9wv3590wwz2xx0s5&quot;&gt;paper_Yfr1&lt;record-ids&gt;&lt;item&gt;10&lt;/item&gt;&lt;item&gt;11&lt;/item&gt;&lt;item&gt;56&lt;/item&gt;&lt;item&gt;57&lt;/item&gt;&lt;item&gt;59&lt;/item&gt;&lt;/record-ids&gt;&lt;/item&gt;&lt;/Libraries&gt;"/>
  </w:docVars>
  <w:rsids>
    <w:rsidRoot w:val="001E19A5"/>
    <w:rsid w:val="00034B08"/>
    <w:rsid w:val="00036D75"/>
    <w:rsid w:val="00053F9A"/>
    <w:rsid w:val="0008152F"/>
    <w:rsid w:val="000952D4"/>
    <w:rsid w:val="000B08BF"/>
    <w:rsid w:val="00101C81"/>
    <w:rsid w:val="001176E1"/>
    <w:rsid w:val="00121A8B"/>
    <w:rsid w:val="0015135D"/>
    <w:rsid w:val="001835A4"/>
    <w:rsid w:val="001C41FB"/>
    <w:rsid w:val="001D327F"/>
    <w:rsid w:val="001E19A5"/>
    <w:rsid w:val="00251757"/>
    <w:rsid w:val="00274E6E"/>
    <w:rsid w:val="002904FD"/>
    <w:rsid w:val="002A72FA"/>
    <w:rsid w:val="002B20EF"/>
    <w:rsid w:val="002C33C3"/>
    <w:rsid w:val="002D594E"/>
    <w:rsid w:val="002E1308"/>
    <w:rsid w:val="00354F14"/>
    <w:rsid w:val="0035681C"/>
    <w:rsid w:val="00397BD3"/>
    <w:rsid w:val="003B0F02"/>
    <w:rsid w:val="003E56B7"/>
    <w:rsid w:val="00414BF3"/>
    <w:rsid w:val="00426929"/>
    <w:rsid w:val="0042773D"/>
    <w:rsid w:val="00444C5F"/>
    <w:rsid w:val="00473AA5"/>
    <w:rsid w:val="00474F34"/>
    <w:rsid w:val="00475AFE"/>
    <w:rsid w:val="00495895"/>
    <w:rsid w:val="004D15B0"/>
    <w:rsid w:val="004E64AA"/>
    <w:rsid w:val="00507975"/>
    <w:rsid w:val="00524AAD"/>
    <w:rsid w:val="0053285C"/>
    <w:rsid w:val="00562BB1"/>
    <w:rsid w:val="006106C4"/>
    <w:rsid w:val="00620C33"/>
    <w:rsid w:val="0062562E"/>
    <w:rsid w:val="006A67DA"/>
    <w:rsid w:val="006C750C"/>
    <w:rsid w:val="006F0187"/>
    <w:rsid w:val="007152C3"/>
    <w:rsid w:val="00715BAD"/>
    <w:rsid w:val="0075229D"/>
    <w:rsid w:val="00767453"/>
    <w:rsid w:val="007727C3"/>
    <w:rsid w:val="00786151"/>
    <w:rsid w:val="00787D08"/>
    <w:rsid w:val="007A6B55"/>
    <w:rsid w:val="00873E34"/>
    <w:rsid w:val="008B5269"/>
    <w:rsid w:val="008D3777"/>
    <w:rsid w:val="0097175A"/>
    <w:rsid w:val="00977C63"/>
    <w:rsid w:val="009C7AF6"/>
    <w:rsid w:val="00A05558"/>
    <w:rsid w:val="00A2711C"/>
    <w:rsid w:val="00A30452"/>
    <w:rsid w:val="00A47A94"/>
    <w:rsid w:val="00A95590"/>
    <w:rsid w:val="00AA0CEA"/>
    <w:rsid w:val="00AA1264"/>
    <w:rsid w:val="00AC1253"/>
    <w:rsid w:val="00B012D0"/>
    <w:rsid w:val="00B414B2"/>
    <w:rsid w:val="00B4785C"/>
    <w:rsid w:val="00B50A91"/>
    <w:rsid w:val="00B51FA4"/>
    <w:rsid w:val="00BC1C84"/>
    <w:rsid w:val="00BC3872"/>
    <w:rsid w:val="00BE0AD6"/>
    <w:rsid w:val="00BE308B"/>
    <w:rsid w:val="00BF3531"/>
    <w:rsid w:val="00C12CDA"/>
    <w:rsid w:val="00C12FA4"/>
    <w:rsid w:val="00C23C17"/>
    <w:rsid w:val="00C42E48"/>
    <w:rsid w:val="00C45938"/>
    <w:rsid w:val="00C62546"/>
    <w:rsid w:val="00C80C85"/>
    <w:rsid w:val="00CA0251"/>
    <w:rsid w:val="00CC3ADD"/>
    <w:rsid w:val="00CD52F1"/>
    <w:rsid w:val="00CD631C"/>
    <w:rsid w:val="00CD70C0"/>
    <w:rsid w:val="00CE2052"/>
    <w:rsid w:val="00D8620A"/>
    <w:rsid w:val="00E04CAE"/>
    <w:rsid w:val="00EB2BA6"/>
    <w:rsid w:val="00EC3F53"/>
    <w:rsid w:val="00F24891"/>
    <w:rsid w:val="00F25459"/>
    <w:rsid w:val="00F55378"/>
    <w:rsid w:val="00F64539"/>
    <w:rsid w:val="00FE11F3"/>
    <w:rsid w:val="00FF1210"/>
    <w:rsid w:val="00FF5C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4C0D86"/>
  <w15:chartTrackingRefBased/>
  <w15:docId w15:val="{A73510E0-9ADF-4055-ACA9-7139DF6985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noProof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1E19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ar"/>
    <w:rsid w:val="0015135D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ar">
    <w:name w:val="EndNote Bibliography Car"/>
    <w:basedOn w:val="Fuentedeprrafopredeter"/>
    <w:link w:val="EndNoteBibliography"/>
    <w:rsid w:val="0015135D"/>
    <w:rPr>
      <w:rFonts w:ascii="Calibri" w:hAnsi="Calibri" w:cs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AC1253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ar">
    <w:name w:val="EndNote Bibliography Title Car"/>
    <w:basedOn w:val="Fuentedeprrafopredeter"/>
    <w:link w:val="EndNoteBibliographyTitle"/>
    <w:rsid w:val="00AC1253"/>
    <w:rPr>
      <w:rFonts w:ascii="Calibri" w:hAnsi="Calibri" w:cs="Calibri"/>
      <w:noProof/>
      <w:lang w:val="en-US"/>
    </w:rPr>
  </w:style>
  <w:style w:type="character" w:styleId="Refdecomentario">
    <w:name w:val="annotation reference"/>
    <w:basedOn w:val="Fuentedeprrafopredeter"/>
    <w:uiPriority w:val="99"/>
    <w:semiHidden/>
    <w:unhideWhenUsed/>
    <w:rsid w:val="00F24891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24891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24891"/>
    <w:rPr>
      <w:noProof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24891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24891"/>
    <w:rPr>
      <w:b/>
      <w:bCs/>
      <w:noProof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F248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F24891"/>
    <w:rPr>
      <w:rFonts w:ascii="Segoe UI" w:hAnsi="Segoe UI" w:cs="Segoe UI"/>
      <w:noProof/>
      <w:sz w:val="18"/>
      <w:szCs w:val="18"/>
    </w:rPr>
  </w:style>
  <w:style w:type="paragraph" w:styleId="Revisin">
    <w:name w:val="Revision"/>
    <w:hidden/>
    <w:uiPriority w:val="99"/>
    <w:semiHidden/>
    <w:rsid w:val="00C12FA4"/>
    <w:pPr>
      <w:spacing w:after="0" w:line="240" w:lineRule="auto"/>
    </w:pPr>
    <w:rPr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7847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88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7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65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8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7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39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2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14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2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8132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0653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8834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27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34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916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4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046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8EF73A-6313-FF4D-9C0B-F2CE618D5B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576</Words>
  <Characters>8670</Characters>
  <Application>Microsoft Office Word</Application>
  <DocSecurity>0</DocSecurity>
  <Lines>72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Windows</dc:creator>
  <cp:keywords/>
  <dc:description/>
  <cp:lastModifiedBy>Alicia Muro Pastor</cp:lastModifiedBy>
  <cp:revision>4</cp:revision>
  <cp:lastPrinted>2019-07-16T06:26:00Z</cp:lastPrinted>
  <dcterms:created xsi:type="dcterms:W3CDTF">2019-11-02T16:25:00Z</dcterms:created>
  <dcterms:modified xsi:type="dcterms:W3CDTF">2019-11-25T08:47:00Z</dcterms:modified>
</cp:coreProperties>
</file>